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6BA433" w14:textId="77777777" w:rsidR="00484C3D" w:rsidRPr="00E257F4" w:rsidRDefault="00484C3D" w:rsidP="00484C3D">
      <w:pPr>
        <w:tabs>
          <w:tab w:val="left" w:pos="1630"/>
        </w:tabs>
        <w:jc w:val="center"/>
        <w:rPr>
          <w:b/>
          <w:bCs/>
          <w:sz w:val="24"/>
          <w:szCs w:val="24"/>
        </w:rPr>
      </w:pPr>
    </w:p>
    <w:p w14:paraId="026ACC65" w14:textId="77777777" w:rsidR="00484C3D" w:rsidRPr="00E257F4" w:rsidRDefault="00484C3D" w:rsidP="00484C3D">
      <w:pPr>
        <w:tabs>
          <w:tab w:val="left" w:pos="1508"/>
        </w:tabs>
        <w:rPr>
          <w:rFonts w:cs="Times New Roman"/>
          <w:sz w:val="24"/>
          <w:szCs w:val="24"/>
        </w:rPr>
      </w:pPr>
    </w:p>
    <w:p w14:paraId="562FE20E" w14:textId="77777777" w:rsidR="00484C3D" w:rsidRPr="00E257F4" w:rsidRDefault="00484C3D" w:rsidP="00484C3D">
      <w:pPr>
        <w:tabs>
          <w:tab w:val="left" w:pos="1508"/>
        </w:tabs>
        <w:jc w:val="center"/>
        <w:rPr>
          <w:rFonts w:cs="Times New Roman"/>
          <w:sz w:val="24"/>
          <w:szCs w:val="24"/>
        </w:rPr>
      </w:pPr>
      <w:r w:rsidRPr="00E257F4">
        <w:rPr>
          <w:noProof/>
        </w:rPr>
        <w:drawing>
          <wp:inline distT="0" distB="0" distL="0" distR="0" wp14:anchorId="5AD61DBE" wp14:editId="633FFA6E">
            <wp:extent cx="5943600" cy="2891621"/>
            <wp:effectExtent l="0" t="0" r="0" b="4445"/>
            <wp:docPr id="50" name="Picture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916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00291B" w14:textId="77777777" w:rsidR="00484C3D" w:rsidRPr="00E257F4" w:rsidRDefault="00484C3D" w:rsidP="00484C3D">
      <w:pPr>
        <w:ind w:firstLine="720"/>
        <w:rPr>
          <w:rFonts w:cs="Times New Roman"/>
          <w:sz w:val="24"/>
          <w:szCs w:val="24"/>
        </w:rPr>
      </w:pPr>
    </w:p>
    <w:p w14:paraId="4F359825" w14:textId="77777777" w:rsidR="00484C3D" w:rsidRPr="00E257F4" w:rsidRDefault="00484C3D" w:rsidP="00484C3D">
      <w:pPr>
        <w:tabs>
          <w:tab w:val="left" w:pos="1304"/>
        </w:tabs>
        <w:jc w:val="center"/>
        <w:rPr>
          <w:rFonts w:cs="Times New Roman"/>
          <w:b/>
          <w:bCs/>
          <w:sz w:val="24"/>
          <w:szCs w:val="24"/>
        </w:rPr>
      </w:pPr>
      <w:r w:rsidRPr="00E257F4">
        <w:rPr>
          <w:rFonts w:cs="Times New Roman"/>
          <w:b/>
          <w:bCs/>
          <w:sz w:val="24"/>
          <w:szCs w:val="24"/>
        </w:rPr>
        <w:t>Figure S17. Funnel plot for mean modified shock index based on studies reported mortality (in-hospital and follow-up mortality).</w:t>
      </w:r>
    </w:p>
    <w:p w14:paraId="561AAB24" w14:textId="77777777" w:rsidR="00484C3D" w:rsidRPr="00E257F4" w:rsidRDefault="00484C3D" w:rsidP="00484C3D">
      <w:pPr>
        <w:ind w:firstLine="720"/>
        <w:rPr>
          <w:rFonts w:cs="Times New Roman"/>
          <w:sz w:val="24"/>
          <w:szCs w:val="24"/>
        </w:rPr>
      </w:pPr>
    </w:p>
    <w:p w14:paraId="58246CE7" w14:textId="77777777" w:rsidR="00484C3D" w:rsidRPr="00E257F4" w:rsidRDefault="00484C3D" w:rsidP="00484C3D">
      <w:pPr>
        <w:tabs>
          <w:tab w:val="left" w:pos="1304"/>
        </w:tabs>
        <w:rPr>
          <w:rFonts w:cs="Times New Roman"/>
          <w:b/>
          <w:bCs/>
          <w:sz w:val="24"/>
          <w:szCs w:val="24"/>
        </w:rPr>
      </w:pPr>
    </w:p>
    <w:p w14:paraId="0872B82E" w14:textId="77777777" w:rsidR="00484C3D" w:rsidRPr="00E257F4" w:rsidRDefault="00484C3D" w:rsidP="00484C3D">
      <w:pPr>
        <w:tabs>
          <w:tab w:val="left" w:pos="1304"/>
        </w:tabs>
        <w:rPr>
          <w:rFonts w:cs="Times New Roman"/>
          <w:b/>
          <w:bCs/>
          <w:sz w:val="24"/>
          <w:szCs w:val="24"/>
        </w:rPr>
      </w:pPr>
    </w:p>
    <w:p w14:paraId="396A0C51" w14:textId="77777777" w:rsidR="00484C3D" w:rsidRDefault="00484C3D"/>
    <w:sectPr w:rsidR="00484C3D" w:rsidSect="00484C3D">
      <w:footerReference w:type="even" r:id="rId7"/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24650D" w14:textId="77777777" w:rsidR="00CF212E" w:rsidRDefault="00CF212E" w:rsidP="00484C3D">
      <w:pPr>
        <w:spacing w:after="0" w:line="240" w:lineRule="auto"/>
      </w:pPr>
      <w:r>
        <w:separator/>
      </w:r>
    </w:p>
  </w:endnote>
  <w:endnote w:type="continuationSeparator" w:id="0">
    <w:p w14:paraId="590090BD" w14:textId="77777777" w:rsidR="00CF212E" w:rsidRDefault="00CF212E" w:rsidP="00484C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8932986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750D0AB" w14:textId="401D597D" w:rsidR="00484C3D" w:rsidRDefault="00484C3D" w:rsidP="00DC0E8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B556D5A" w14:textId="77777777" w:rsidR="00484C3D" w:rsidRDefault="00484C3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5169886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1DF67CF" w14:textId="48125C29" w:rsidR="00484C3D" w:rsidRDefault="00484C3D" w:rsidP="00DC0E8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7C87FE7" w14:textId="77777777" w:rsidR="00484C3D" w:rsidRDefault="00484C3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E0224B" w14:textId="77777777" w:rsidR="00CF212E" w:rsidRDefault="00CF212E" w:rsidP="00484C3D">
      <w:pPr>
        <w:spacing w:after="0" w:line="240" w:lineRule="auto"/>
      </w:pPr>
      <w:r>
        <w:separator/>
      </w:r>
    </w:p>
  </w:footnote>
  <w:footnote w:type="continuationSeparator" w:id="0">
    <w:p w14:paraId="72362560" w14:textId="77777777" w:rsidR="00CF212E" w:rsidRDefault="00CF212E" w:rsidP="00484C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4C3D"/>
    <w:rsid w:val="00044DA4"/>
    <w:rsid w:val="000C05D8"/>
    <w:rsid w:val="00103F55"/>
    <w:rsid w:val="00126A7E"/>
    <w:rsid w:val="001457D4"/>
    <w:rsid w:val="00192DF7"/>
    <w:rsid w:val="00215F3B"/>
    <w:rsid w:val="002A57E1"/>
    <w:rsid w:val="002C6591"/>
    <w:rsid w:val="002E0D4B"/>
    <w:rsid w:val="002E7D45"/>
    <w:rsid w:val="0030164F"/>
    <w:rsid w:val="00340B58"/>
    <w:rsid w:val="00385CFB"/>
    <w:rsid w:val="003B4E61"/>
    <w:rsid w:val="003D3E5C"/>
    <w:rsid w:val="00446B1A"/>
    <w:rsid w:val="00472294"/>
    <w:rsid w:val="00484C3D"/>
    <w:rsid w:val="00513536"/>
    <w:rsid w:val="005435CD"/>
    <w:rsid w:val="00584713"/>
    <w:rsid w:val="005A2EF0"/>
    <w:rsid w:val="00663925"/>
    <w:rsid w:val="00684066"/>
    <w:rsid w:val="006852AF"/>
    <w:rsid w:val="0069111D"/>
    <w:rsid w:val="006D2127"/>
    <w:rsid w:val="00701AFB"/>
    <w:rsid w:val="00702233"/>
    <w:rsid w:val="00723FD3"/>
    <w:rsid w:val="00794788"/>
    <w:rsid w:val="008605DA"/>
    <w:rsid w:val="00865235"/>
    <w:rsid w:val="008850DC"/>
    <w:rsid w:val="008A5F9C"/>
    <w:rsid w:val="008E0793"/>
    <w:rsid w:val="009F19FF"/>
    <w:rsid w:val="00A629B1"/>
    <w:rsid w:val="00AD36CF"/>
    <w:rsid w:val="00AE0F52"/>
    <w:rsid w:val="00B212A9"/>
    <w:rsid w:val="00B36036"/>
    <w:rsid w:val="00BC081D"/>
    <w:rsid w:val="00C07FE3"/>
    <w:rsid w:val="00C81751"/>
    <w:rsid w:val="00CD5C0A"/>
    <w:rsid w:val="00CF212E"/>
    <w:rsid w:val="00D140F7"/>
    <w:rsid w:val="00D82C29"/>
    <w:rsid w:val="00DE5F40"/>
    <w:rsid w:val="00DF2993"/>
    <w:rsid w:val="00E116B6"/>
    <w:rsid w:val="00E5522C"/>
    <w:rsid w:val="00E65DC1"/>
    <w:rsid w:val="00E7717C"/>
    <w:rsid w:val="00E83A2C"/>
    <w:rsid w:val="00E8511D"/>
    <w:rsid w:val="00EE239F"/>
    <w:rsid w:val="00F35A0C"/>
    <w:rsid w:val="00F74A3E"/>
    <w:rsid w:val="00F80E57"/>
    <w:rsid w:val="00F86FAE"/>
    <w:rsid w:val="00FB2221"/>
    <w:rsid w:val="00FC32BF"/>
    <w:rsid w:val="00FC4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DAC7DF"/>
  <w15:chartTrackingRefBased/>
  <w15:docId w15:val="{A1C6D9B3-6642-1840-88E7-B4006CC9B5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4C3D"/>
    <w:pPr>
      <w:spacing w:after="200" w:line="276" w:lineRule="auto"/>
    </w:pPr>
    <w:rPr>
      <w:rFonts w:ascii="Times New Roman" w:hAnsi="Times New Roman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4C3D"/>
    <w:rPr>
      <w:rFonts w:ascii="Times New Roman" w:hAnsi="Times New Roman" w:cstheme="maj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84C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4C3D"/>
    <w:rPr>
      <w:rFonts w:ascii="Times New Roman" w:hAnsi="Times New Roman" w:cstheme="majorBid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484C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20</Words>
  <Characters>11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khshoori, Mehrbod</dc:creator>
  <cp:keywords/>
  <dc:description/>
  <cp:lastModifiedBy>Vakhshoori, Mehrbod</cp:lastModifiedBy>
  <cp:revision>8</cp:revision>
  <dcterms:created xsi:type="dcterms:W3CDTF">2024-10-13T18:14:00Z</dcterms:created>
  <dcterms:modified xsi:type="dcterms:W3CDTF">2024-11-19T03:57:00Z</dcterms:modified>
</cp:coreProperties>
</file>